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2"/>
          <w:szCs w:val="28"/>
          <w:shd w:fill="auto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32"/>
          <w:szCs w:val="40"/>
          <w:shd w:fill="auto" w:val="clear"/>
          <w:lang w:val="en-US" w:eastAsia="zh-CN"/>
        </w:rPr>
        <w:t>Supplemental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color w:val="000000"/>
          <w:shd w:fill="auto" w:val="clear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Supplemental figure1</w:t>
      </w: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 xml:space="preserve"> (a) Positive Caco2 cells expressed green fluorescent protein, the transfection efficiency was &gt;80%; (b) Expression level of LHPP protein in Caco2 cell line following transfection lentiviruses 72 hours by using Western blot; (c) Relative mRNA expression of LHPP in Caco2 cell line was evaluated using RT-qPCR and GraphPad Prism6 software; (d) Relative mRNA expression of LHPP in Sw480 cell line was determined via using RT-qPCR and GraphPad Prism6 software; (e) The result in Sw480 cell line was shown following transfection knockdown lentiviruses. ***P &lt; 0.001, ****P &lt; 0.0001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color w:val="000000"/>
          <w:shd w:fill="auto" w:val="clear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color w:val="000000"/>
          <w:shd w:fill="auto" w:val="clear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Supplemental figure2 (a,c,e) Growth and proliferation of Caco2 were inhibited by over-expressing LHPP protein. The CCK-8 assay demonstrated that viability of Caco2 was reduced at 3, 5 and 7days after transfection with lentiviruses. Clone numbers in Caco2 negative group were much more than clone numbers in OE-LHPP group; (b,d, f) Knockdown of LHPP protein could promote  viability of Sw480 cells at 3, 5 and 7 days following stably transfection. Meanwhile, Clone numbers were increased after culturing 4 weeks in Sh-LHPP group. **P &lt; 0.01,***P &lt; 0.001, ****P &lt; 0.0001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color w:val="000000"/>
          <w:shd w:fill="auto" w:val="clear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color w:val="000000"/>
          <w:shd w:fill="auto" w:val="clear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Supplemental figure3 (a) Up-regulating expression of LHPP could arrest Caco2 cells in G</w:t>
      </w:r>
      <w:r>
        <w:rPr>
          <w:rFonts w:cs="Times New Roman" w:ascii="Times New Roman" w:hAnsi="Times New Roman"/>
          <w:i/>
          <w:iCs/>
          <w:color w:val="000000"/>
          <w:shd w:fill="auto" w:val="clear"/>
          <w:vertAlign w:val="subscript"/>
          <w:lang w:val="en-US" w:eastAsia="zh-CN"/>
        </w:rPr>
        <w:t>0</w:t>
      </w: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/G</w:t>
      </w:r>
      <w:r>
        <w:rPr>
          <w:rFonts w:cs="Times New Roman" w:ascii="Times New Roman" w:hAnsi="Times New Roman"/>
          <w:i/>
          <w:iCs/>
          <w:color w:val="000000"/>
          <w:shd w:fill="auto" w:val="clear"/>
          <w:vertAlign w:val="subscript"/>
          <w:lang w:val="en-US" w:eastAsia="zh-CN"/>
        </w:rPr>
        <w:t>1</w:t>
      </w: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 xml:space="preserve"> phase after PI staining; (b) The statistical differences of G</w:t>
      </w:r>
      <w:r>
        <w:rPr>
          <w:rFonts w:cs="Times New Roman" w:ascii="Times New Roman" w:hAnsi="Times New Roman"/>
          <w:i/>
          <w:iCs/>
          <w:color w:val="000000"/>
          <w:shd w:fill="auto" w:val="clear"/>
          <w:vertAlign w:val="subscript"/>
          <w:lang w:val="en-US" w:eastAsia="zh-CN"/>
        </w:rPr>
        <w:t>0</w:t>
      </w: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/G</w:t>
      </w:r>
      <w:r>
        <w:rPr>
          <w:rFonts w:cs="Times New Roman" w:ascii="Times New Roman" w:hAnsi="Times New Roman"/>
          <w:i/>
          <w:iCs/>
          <w:color w:val="000000"/>
          <w:shd w:fill="auto" w:val="clear"/>
          <w:vertAlign w:val="subscript"/>
          <w:lang w:val="en-US" w:eastAsia="zh-CN"/>
        </w:rPr>
        <w:t>1</w:t>
      </w: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, S and M phases were calculated via using Graphpad Prism 6 software; (c) Effect of LHPP down-regulation on cell cycle distribution, typical images of DNA content examined by flow cytometric analysis following PI staining; (d) Percentages of different cell cycle phases were determined by using Graphpad Prism 6 software from three individual experiments; (e) Proteins related to cell cycle, including P53, CyclinD1/CDK4, PCNA and NME1, were evaluated through Western blot; (f) Relative expression levels of proteins were analyzed using the Image J and Graphpad Prism 6 software in OE-LHPP group; (g) Relative expression levels of proteins were calculated using the Image J and Graphpad Prism 6 software after depletion of LHPP expression. **P &lt; 0.01,***P &lt; 0.001, ****P &lt; 0.0001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color w:val="000000"/>
          <w:shd w:fill="auto" w:val="clear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color w:val="000000"/>
          <w:shd w:fill="auto" w:val="clear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Supplemental figure4 Effect of LHPP knockdown on colorectal cancer cell apoptosis.  Representative profiles of Sw480 cells (a) and HT-29 cells (c) apoptosis tested by using 7 AAD/PE staining and FACS analysis; Apoptotic cell rates were analyzed on Sw480 cells (b) and HT-29 (d). There was no obvious difference between LHPP-depletion group and their negative control group (Sw480 P =0.115 and HT-29 P =0.075 respectively); (e, f) Cell apoptosis-related proteins, like Bax, Caspase3, Eif2 and p-Eif2, were evaluated using Western blot in different cell lines, No significant difference was observed. Ns: no significance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color w:val="000000"/>
          <w:shd w:fill="auto" w:val="clear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i/>
          <w:i/>
          <w:iCs/>
          <w:color w:val="000000"/>
          <w:shd w:fill="auto" w:val="clear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Supplemental figure5 Results of different SIS3 concentration on expression levels of p-Smad3 and EMT-related proteins. Firstly, HT-29 (a), Caco2 (b) and Sw480 (c) cells were pre-treated with  different concentration of SIS3 (MCE, USA,1~10ng/ml) for 4-6 hours. Subsequent</w:t>
      </w:r>
      <w:r>
        <w:rPr>
          <w:rFonts w:eastAsia="宋体"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ly, we added TGF-</w:t>
      </w:r>
      <w:r>
        <w:rPr>
          <w:rFonts w:eastAsia="宋体"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β</w:t>
      </w: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1</w:t>
      </w:r>
      <w:r>
        <w:rPr>
          <w:rFonts w:eastAsia="宋体" w:cs="Times New Roman" w:ascii="Times New Roman" w:hAnsi="Times New Roman"/>
          <w:i/>
          <w:iCs/>
          <w:color w:val="000000"/>
          <w:shd w:fill="auto" w:val="clear"/>
          <w:lang w:val="en-US" w:eastAsia="zh-CN"/>
        </w:rPr>
        <w:t xml:space="preserve"> (5 ng/ml) to medium for about 24 hours following starving</w:t>
      </w: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 xml:space="preserve"> colorectal cells</w:t>
      </w:r>
      <w:r>
        <w:rPr>
          <w:rFonts w:eastAsia="宋体" w:cs="Times New Roman" w:ascii="Times New Roman" w:hAnsi="Times New Roman"/>
          <w:i/>
          <w:iCs/>
          <w:color w:val="000000"/>
          <w:shd w:fill="auto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one day</w:t>
      </w:r>
      <w:r>
        <w:rPr>
          <w:rFonts w:eastAsia="宋体" w:cs="Times New Roman" w:ascii="Times New Roman" w:hAnsi="Times New Roman"/>
          <w:i/>
          <w:iCs/>
          <w:color w:val="000000"/>
          <w:shd w:fill="auto" w:val="clear"/>
          <w:lang w:val="en-US" w:eastAsia="zh-CN"/>
        </w:rPr>
        <w:t xml:space="preserve">. Next, Western blot was performed to evaluate expression of relative proteins, including p-Smad3, E-cadherin, N-cadherin, Snail, Twist1.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i/>
          <w:i/>
          <w:iCs/>
          <w:color w:val="000000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hd w:fill="auto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color w:val="000000"/>
          <w:shd w:fill="auto" w:val="clear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hd w:fill="auto" w:val="clear"/>
          <w:lang w:val="en-US" w:eastAsia="zh-CN"/>
        </w:rPr>
        <w:t>Supplemental figure6 Biological functions of LHPP in esophagus cancer. (a) Protein expression of LHPP was tested in esophagus cancer tissues and their counterparts. Interestingly, down-regulation of LHPP protein level was not obvious in cancer tissues. N: normal tissue; C: Cancer tissue; (b) Basic expression level of LHPP was examined in esophagus cancer cell lines, including TE-1, KYSE150 and Eca109; (c, d) Transwell assay was performed to determine migration and invasion abilities of KYSE-150 cells with silencing LHPP expression and TE-1 cells with enhancing LHPP expression, respectively. There was no obviously significant difference between experimental group and control group; (e, f) Protein levels of downstream molecules were examined following LHPP over-expression and down-expression in TE-1 and KYSE150 cells by using Western blot. Most protein levels did not have obvious change, except Bcl-2, between two groups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2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2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3:03:12Z</dcterms:created>
  <dc:creator>ASUS</dc:creator>
  <dc:description/>
  <dc:language>en-US</dc:language>
  <cp:lastModifiedBy>ASUS</cp:lastModifiedBy>
  <dcterms:modified xsi:type="dcterms:W3CDTF">2021-09-13T15:07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